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605D" w14:textId="757F960F" w:rsidR="0011699E" w:rsidRDefault="0011699E" w:rsidP="0011699E">
      <w:pPr>
        <w:pStyle w:val="a3"/>
      </w:pPr>
      <w:r w:rsidRPr="00CA0264">
        <w:t xml:space="preserve">Supplementary Table </w:t>
      </w:r>
      <w:r w:rsidR="00B97799">
        <w:t>S</w:t>
      </w:r>
      <w:r>
        <w:t>6</w:t>
      </w:r>
      <w:r w:rsidRPr="00CA0264">
        <w:t xml:space="preserve">. </w:t>
      </w:r>
      <w:r w:rsidRPr="00A57AE2">
        <w:rPr>
          <w:b w:val="0"/>
          <w:bCs w:val="0"/>
        </w:rPr>
        <w:t xml:space="preserve">The </w:t>
      </w:r>
      <w:r w:rsidRPr="00624429">
        <w:rPr>
          <w:b w:val="0"/>
          <w:bCs w:val="0"/>
        </w:rPr>
        <w:t xml:space="preserve">confusion matrix and F1 </w:t>
      </w:r>
      <w:r w:rsidRPr="008D4FD7">
        <w:rPr>
          <w:b w:val="0"/>
          <w:bCs w:val="0"/>
        </w:rPr>
        <w:t>score</w:t>
      </w:r>
      <w:r w:rsidR="009B1EEF">
        <w:rPr>
          <w:b w:val="0"/>
          <w:bCs w:val="0"/>
        </w:rPr>
        <w:t>s</w:t>
      </w:r>
      <w:r w:rsidRPr="008D4FD7">
        <w:rPr>
          <w:b w:val="0"/>
          <w:bCs w:val="0"/>
        </w:rPr>
        <w:t xml:space="preserve"> </w:t>
      </w:r>
      <w:r w:rsidRPr="00624429">
        <w:rPr>
          <w:b w:val="0"/>
          <w:bCs w:val="0"/>
        </w:rPr>
        <w:t>of the m7G-related prognostic signature</w:t>
      </w:r>
      <w:r w:rsidRPr="00A57AE2">
        <w:rPr>
          <w:b w:val="0"/>
          <w:bCs w:val="0"/>
        </w:rPr>
        <w:t>.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123"/>
        <w:gridCol w:w="723"/>
        <w:gridCol w:w="750"/>
        <w:gridCol w:w="1055"/>
        <w:gridCol w:w="440"/>
        <w:gridCol w:w="723"/>
        <w:gridCol w:w="750"/>
        <w:gridCol w:w="1240"/>
        <w:gridCol w:w="440"/>
        <w:gridCol w:w="723"/>
        <w:gridCol w:w="750"/>
        <w:gridCol w:w="1347"/>
      </w:tblGrid>
      <w:tr w:rsidR="0011699E" w:rsidRPr="00BB61BA" w14:paraId="020F4B31" w14:textId="77777777" w:rsidTr="0005021D">
        <w:trPr>
          <w:trHeight w:val="310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58ED21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Follow-up time (y</w:t>
            </w:r>
            <w:r>
              <w:rPr>
                <w:rFonts w:eastAsia="等线" w:cs="Times New Roman"/>
                <w:color w:val="000000"/>
                <w:szCs w:val="24"/>
              </w:rPr>
              <w:t>ea</w:t>
            </w:r>
            <w:r w:rsidRPr="00BB61BA">
              <w:rPr>
                <w:rFonts w:eastAsia="等线" w:cs="Times New Roman"/>
                <w:color w:val="000000"/>
                <w:szCs w:val="24"/>
              </w:rPr>
              <w:t>r)</w:t>
            </w:r>
          </w:p>
        </w:tc>
        <w:tc>
          <w:tcPr>
            <w:tcW w:w="1123" w:type="dxa"/>
            <w:vMerge w:val="restart"/>
            <w:shd w:val="clear" w:color="auto" w:fill="auto"/>
            <w:noWrap/>
            <w:vAlign w:val="center"/>
            <w:hideMark/>
          </w:tcPr>
          <w:p w14:paraId="031E6B0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Predicted case</w:t>
            </w:r>
            <w:r>
              <w:rPr>
                <w:rFonts w:eastAsia="等线" w:cs="Times New Roman"/>
                <w:color w:val="000000"/>
                <w:szCs w:val="24"/>
              </w:rPr>
              <w:t>s</w:t>
            </w:r>
          </w:p>
        </w:tc>
        <w:tc>
          <w:tcPr>
            <w:tcW w:w="25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186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iscovery cohor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9E02F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7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46A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Internal validation cohort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D53F7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8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030F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External validation cohort</w:t>
            </w:r>
          </w:p>
        </w:tc>
      </w:tr>
      <w:tr w:rsidR="0011699E" w:rsidRPr="00BB61BA" w14:paraId="7AD008E0" w14:textId="77777777" w:rsidTr="0005021D">
        <w:trPr>
          <w:trHeight w:val="310"/>
          <w:jc w:val="center"/>
        </w:trPr>
        <w:tc>
          <w:tcPr>
            <w:tcW w:w="1276" w:type="dxa"/>
            <w:vMerge/>
            <w:vAlign w:val="center"/>
            <w:hideMark/>
          </w:tcPr>
          <w:p w14:paraId="1FC44A2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vMerge/>
            <w:vAlign w:val="center"/>
            <w:hideMark/>
          </w:tcPr>
          <w:p w14:paraId="485C97B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CD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ctual case</w:t>
            </w:r>
            <w:r>
              <w:rPr>
                <w:rFonts w:eastAsia="等线" w:cs="Times New Roman"/>
                <w:color w:val="000000"/>
                <w:szCs w:val="24"/>
              </w:rPr>
              <w:t>s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FEE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 xml:space="preserve">F1 </w:t>
            </w:r>
            <w:r>
              <w:rPr>
                <w:rFonts w:eastAsia="等线" w:cs="Times New Roman"/>
                <w:color w:val="000000"/>
                <w:szCs w:val="24"/>
              </w:rPr>
              <w:t>scor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06D15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852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ctual case</w:t>
            </w:r>
            <w:r>
              <w:rPr>
                <w:rFonts w:eastAsia="等线" w:cs="Times New Roman"/>
                <w:color w:val="000000"/>
                <w:szCs w:val="24"/>
              </w:rPr>
              <w:t>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BF2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 xml:space="preserve">F1 </w:t>
            </w:r>
            <w:r>
              <w:rPr>
                <w:rFonts w:eastAsia="等线" w:cs="Times New Roman"/>
                <w:color w:val="000000"/>
                <w:szCs w:val="24"/>
              </w:rPr>
              <w:t>scor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F910A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06E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ctual case</w:t>
            </w:r>
            <w:r>
              <w:rPr>
                <w:rFonts w:eastAsia="等线" w:cs="Times New Roman"/>
                <w:color w:val="000000"/>
                <w:szCs w:val="24"/>
              </w:rPr>
              <w:t>s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87C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 xml:space="preserve">F1 </w:t>
            </w:r>
            <w:r>
              <w:rPr>
                <w:rFonts w:eastAsia="等线" w:cs="Times New Roman"/>
                <w:color w:val="000000"/>
                <w:szCs w:val="24"/>
              </w:rPr>
              <w:t>score</w:t>
            </w:r>
          </w:p>
        </w:tc>
      </w:tr>
      <w:tr w:rsidR="0011699E" w:rsidRPr="00BB61BA" w14:paraId="138D3115" w14:textId="77777777" w:rsidTr="0005021D">
        <w:trPr>
          <w:trHeight w:val="310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F177EE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92B75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0C5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C0E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5CEA9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4A7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E73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B66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0507DF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E54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CAE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FDC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BA34E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1699E" w:rsidRPr="00BB61BA" w14:paraId="5DC038A7" w14:textId="77777777" w:rsidTr="0005021D">
        <w:trPr>
          <w:trHeight w:val="31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A2F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70E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87A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69B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521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7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FFD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FA9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9B3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92E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727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8BE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A07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FD3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678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67</w:t>
            </w:r>
          </w:p>
        </w:tc>
      </w:tr>
      <w:tr w:rsidR="0011699E" w:rsidRPr="00BB61BA" w14:paraId="2965FCDC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A53D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7FD5B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35DF0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CBA402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03BD08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BB2236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31C255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D0895E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32D19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A02E41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1B529F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3D83E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DF98B6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1699E" w:rsidRPr="00BB61BA" w14:paraId="3B4A1426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242D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EBE1F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47A33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64DEF9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6EE4A6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78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AA232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1228D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B58C0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C902A4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8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77263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02079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EAE0A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B8957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49</w:t>
            </w:r>
          </w:p>
        </w:tc>
      </w:tr>
      <w:tr w:rsidR="0011699E" w:rsidRPr="00BB61BA" w14:paraId="1161AB2D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3D89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CC7CF3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659F6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DA179F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6D0546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425692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8FFFB8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603CE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0C8CB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7ED717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0E774E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03BF0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3C46BA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1699E" w:rsidRPr="00BB61BA" w14:paraId="0ACCAB79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08CDA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58672E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7B1D6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1242CD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3D9434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75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F7729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F38BE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4B0B9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085E4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7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1562A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771FA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0618D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BF4D64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86</w:t>
            </w:r>
          </w:p>
        </w:tc>
      </w:tr>
      <w:tr w:rsidR="0011699E" w:rsidRPr="00BB61BA" w14:paraId="34870883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B005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A9236F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C12FA4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4D8A0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EB449FE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8751E5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5D6FA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90E24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45E01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B29677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43315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C8B5D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2F4CDC6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1699E" w:rsidRPr="00BB61BA" w14:paraId="539A5A58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5E4C80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BA9AC3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74041B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253EB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AE34E9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8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4AD07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A2C6EB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A094F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7F6E7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BDC7F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ADF8F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34330F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497837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47</w:t>
            </w:r>
          </w:p>
        </w:tc>
      </w:tr>
      <w:tr w:rsidR="0011699E" w:rsidRPr="00BB61BA" w14:paraId="59676618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8C91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1968EF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F80C0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1F3128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51AD40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441A15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CA96AC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7305C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B16BD4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8250E6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6659D4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90DE6D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B1CF37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11699E" w:rsidRPr="00BB61BA" w14:paraId="201EBFE2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47CF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2FAC5D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Dead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84358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072C68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E3F558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8</w:t>
            </w:r>
            <w:r>
              <w:rPr>
                <w:rFonts w:eastAsia="等线" w:cs="Times New Roman"/>
                <w:color w:val="000000"/>
                <w:szCs w:val="24"/>
              </w:rPr>
              <w:t>0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C08A9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916A0C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9E01C3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B6608B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0.61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A29201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C82493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30111D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A0D6D15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699E" w:rsidRPr="00BB61BA" w14:paraId="619F09B3" w14:textId="77777777" w:rsidTr="0005021D">
        <w:trPr>
          <w:trHeight w:val="31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4013D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2A06D9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Alive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98C099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22194C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D54B4F5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AF1D14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9FB6EB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D261C2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B61B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FD00B4" w14:textId="77777777" w:rsidR="0011699E" w:rsidRPr="00BB61BA" w:rsidRDefault="0011699E" w:rsidP="0005021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10E031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7599BC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978448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6BAA6D5" w14:textId="77777777" w:rsidR="0011699E" w:rsidRPr="00BB61BA" w:rsidRDefault="0011699E" w:rsidP="0005021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020F432" w14:textId="77777777" w:rsidR="005F1305" w:rsidRDefault="005F1305"/>
    <w:sectPr w:rsidR="005F1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20B17" w14:textId="77777777" w:rsidR="00D877D4" w:rsidRDefault="00D877D4" w:rsidP="009B1EEF">
      <w:pPr>
        <w:spacing w:before="0" w:after="0"/>
      </w:pPr>
      <w:r>
        <w:separator/>
      </w:r>
    </w:p>
  </w:endnote>
  <w:endnote w:type="continuationSeparator" w:id="0">
    <w:p w14:paraId="3DD02A41" w14:textId="77777777" w:rsidR="00D877D4" w:rsidRDefault="00D877D4" w:rsidP="009B1E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B065C" w14:textId="77777777" w:rsidR="00D877D4" w:rsidRDefault="00D877D4" w:rsidP="009B1EEF">
      <w:pPr>
        <w:spacing w:before="0" w:after="0"/>
      </w:pPr>
      <w:r>
        <w:separator/>
      </w:r>
    </w:p>
  </w:footnote>
  <w:footnote w:type="continuationSeparator" w:id="0">
    <w:p w14:paraId="2976DCAC" w14:textId="77777777" w:rsidR="00D877D4" w:rsidRDefault="00D877D4" w:rsidP="009B1EE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zA0tzQwNDQ1NTFV0lEKTi0uzszPAykwqQUAAuJMSCwAAAA="/>
  </w:docVars>
  <w:rsids>
    <w:rsidRoot w:val="0011699E"/>
    <w:rsid w:val="0011699E"/>
    <w:rsid w:val="001F6AE1"/>
    <w:rsid w:val="0047098D"/>
    <w:rsid w:val="00526779"/>
    <w:rsid w:val="005F1305"/>
    <w:rsid w:val="009B1EEF"/>
    <w:rsid w:val="00B80861"/>
    <w:rsid w:val="00B97799"/>
    <w:rsid w:val="00D8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14F0A"/>
  <w15:chartTrackingRefBased/>
  <w15:docId w15:val="{448EA00D-0259-437D-999B-27E621A8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9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uiPriority w:val="35"/>
    <w:unhideWhenUsed/>
    <w:qFormat/>
    <w:rsid w:val="0011699E"/>
    <w:pPr>
      <w:keepNext/>
    </w:pPr>
    <w:rPr>
      <w:rFonts w:cs="Times New Roman"/>
      <w:b/>
      <w:bCs/>
      <w:szCs w:val="24"/>
    </w:rPr>
  </w:style>
  <w:style w:type="paragraph" w:styleId="a4">
    <w:name w:val="No Spacing"/>
    <w:uiPriority w:val="1"/>
    <w:qFormat/>
    <w:rsid w:val="0011699E"/>
    <w:rPr>
      <w:rFonts w:ascii="Times New Roman" w:hAnsi="Times New Roman"/>
      <w:kern w:val="0"/>
      <w:sz w:val="24"/>
      <w:lang w:eastAsia="en-US"/>
    </w:rPr>
  </w:style>
  <w:style w:type="paragraph" w:styleId="a5">
    <w:name w:val="header"/>
    <w:basedOn w:val="a"/>
    <w:link w:val="a6"/>
    <w:uiPriority w:val="99"/>
    <w:unhideWhenUsed/>
    <w:rsid w:val="009B1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1EEF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9B1E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1EE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g he</dc:creator>
  <cp:keywords/>
  <dc:description/>
  <cp:lastModifiedBy>Li GS</cp:lastModifiedBy>
  <cp:revision>5</cp:revision>
  <dcterms:created xsi:type="dcterms:W3CDTF">2022-04-26T15:22:00Z</dcterms:created>
  <dcterms:modified xsi:type="dcterms:W3CDTF">2022-05-21T11:03:00Z</dcterms:modified>
</cp:coreProperties>
</file>